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B793E" w14:textId="77777777" w:rsidR="00E234B7" w:rsidRDefault="00E234B7">
      <w:pPr>
        <w:rPr>
          <w:b/>
        </w:rPr>
      </w:pPr>
    </w:p>
    <w:p w14:paraId="13E97FCF" w14:textId="77777777" w:rsidR="0047517A" w:rsidRDefault="0047517A">
      <w:pPr>
        <w:rPr>
          <w:b/>
        </w:rPr>
      </w:pPr>
    </w:p>
    <w:p w14:paraId="4D0B5305" w14:textId="21161A37" w:rsidR="00C95D75" w:rsidRDefault="00B213C5">
      <w:r>
        <w:rPr>
          <w:noProof/>
        </w:rPr>
        <w:drawing>
          <wp:inline distT="0" distB="0" distL="0" distR="0" wp14:anchorId="67F87FB4" wp14:editId="0F4CA530">
            <wp:extent cx="5486400" cy="3348507"/>
            <wp:effectExtent l="0" t="0" r="25400" b="2984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CD42404" w14:textId="2DD78747" w:rsidR="005350C9" w:rsidRPr="00E234B7" w:rsidRDefault="002226D5" w:rsidP="002226D5">
      <w:r>
        <w:rPr>
          <w:b/>
        </w:rPr>
        <w:t xml:space="preserve">S1 </w:t>
      </w:r>
      <w:r w:rsidR="001D2CFF">
        <w:rPr>
          <w:b/>
        </w:rPr>
        <w:t>Fig</w:t>
      </w:r>
      <w:r w:rsidR="001E6732" w:rsidRPr="00D73E39">
        <w:rPr>
          <w:b/>
        </w:rPr>
        <w:t>. ImageJ analysis of standards run on the test card</w:t>
      </w:r>
      <w:r w:rsidR="00D73E39">
        <w:rPr>
          <w:b/>
        </w:rPr>
        <w:t>, red channel</w:t>
      </w:r>
      <w:r w:rsidR="001E6732" w:rsidRPr="00D73E39">
        <w:rPr>
          <w:b/>
        </w:rPr>
        <w:t>.</w:t>
      </w:r>
      <w:r w:rsidR="001E6732">
        <w:t xml:space="preserve"> Only the red channel intensity was </w:t>
      </w:r>
      <w:r w:rsidR="004F4B9E">
        <w:t>measured</w:t>
      </w:r>
      <w:r w:rsidR="001E6732">
        <w:t>. The error bars are 1 SD of 3 replicate test zones. There is not</w:t>
      </w:r>
      <w:bookmarkStart w:id="0" w:name="_GoBack"/>
      <w:bookmarkEnd w:id="0"/>
      <w:r w:rsidR="001E6732">
        <w:t xml:space="preserve"> good distinction </w:t>
      </w:r>
      <w:r w:rsidR="00B213C5">
        <w:t>at any time</w:t>
      </w:r>
      <w:r w:rsidR="001E6732">
        <w:t>.</w:t>
      </w:r>
      <w:r w:rsidR="007B5024">
        <w:t xml:space="preserve"> </w:t>
      </w:r>
    </w:p>
    <w:sectPr w:rsidR="005350C9" w:rsidRPr="00E234B7" w:rsidSect="004F4B9E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C7AB5" w14:textId="77777777" w:rsidR="00F10A62" w:rsidRDefault="00F10A62" w:rsidP="004F4B9E">
      <w:r>
        <w:separator/>
      </w:r>
    </w:p>
  </w:endnote>
  <w:endnote w:type="continuationSeparator" w:id="0">
    <w:p w14:paraId="3FB485A4" w14:textId="77777777" w:rsidR="00F10A62" w:rsidRDefault="00F10A62" w:rsidP="004F4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D4928" w14:textId="77777777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E07820" w14:textId="77777777" w:rsidR="00F10A62" w:rsidRDefault="00F10A62" w:rsidP="004F4B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EA468E" w14:textId="57DAD658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26D5">
      <w:rPr>
        <w:rStyle w:val="PageNumber"/>
        <w:noProof/>
      </w:rPr>
      <w:t>4</w:t>
    </w:r>
    <w:r>
      <w:rPr>
        <w:rStyle w:val="PageNumber"/>
      </w:rPr>
      <w:fldChar w:fldCharType="end"/>
    </w:r>
  </w:p>
  <w:p w14:paraId="55AC3140" w14:textId="77777777" w:rsidR="00F10A62" w:rsidRDefault="00F10A62" w:rsidP="004F4B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1AEE" w14:textId="77777777" w:rsidR="00F10A62" w:rsidRDefault="00F10A62" w:rsidP="004F4B9E">
      <w:r>
        <w:separator/>
      </w:r>
    </w:p>
  </w:footnote>
  <w:footnote w:type="continuationSeparator" w:id="0">
    <w:p w14:paraId="55B92DAF" w14:textId="77777777" w:rsidR="00F10A62" w:rsidRDefault="00F10A62" w:rsidP="004F4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E2DF3"/>
    <w:multiLevelType w:val="multilevel"/>
    <w:tmpl w:val="17FA55C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>
    <w:nsid w:val="2AF23517"/>
    <w:multiLevelType w:val="multilevel"/>
    <w:tmpl w:val="C22A5702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91"/>
    <w:rsid w:val="0007551E"/>
    <w:rsid w:val="000E6A29"/>
    <w:rsid w:val="001703E8"/>
    <w:rsid w:val="001719A6"/>
    <w:rsid w:val="00173863"/>
    <w:rsid w:val="00173F3C"/>
    <w:rsid w:val="00181D14"/>
    <w:rsid w:val="001B2801"/>
    <w:rsid w:val="001D2CFF"/>
    <w:rsid w:val="001E6732"/>
    <w:rsid w:val="001F206F"/>
    <w:rsid w:val="001F4761"/>
    <w:rsid w:val="002226D5"/>
    <w:rsid w:val="00224B3C"/>
    <w:rsid w:val="00265F7D"/>
    <w:rsid w:val="00294EFA"/>
    <w:rsid w:val="002C49EE"/>
    <w:rsid w:val="003054D8"/>
    <w:rsid w:val="00310E08"/>
    <w:rsid w:val="00315368"/>
    <w:rsid w:val="00361345"/>
    <w:rsid w:val="003B7AB3"/>
    <w:rsid w:val="003C555F"/>
    <w:rsid w:val="003D73C6"/>
    <w:rsid w:val="00437464"/>
    <w:rsid w:val="00461A91"/>
    <w:rsid w:val="0046219D"/>
    <w:rsid w:val="0047517A"/>
    <w:rsid w:val="004861CC"/>
    <w:rsid w:val="0049579A"/>
    <w:rsid w:val="004F4B9E"/>
    <w:rsid w:val="004F508C"/>
    <w:rsid w:val="005350C9"/>
    <w:rsid w:val="00537365"/>
    <w:rsid w:val="00560880"/>
    <w:rsid w:val="005A62C5"/>
    <w:rsid w:val="005D0ADB"/>
    <w:rsid w:val="005D226B"/>
    <w:rsid w:val="005D589E"/>
    <w:rsid w:val="00605A3B"/>
    <w:rsid w:val="006318C8"/>
    <w:rsid w:val="00652EBA"/>
    <w:rsid w:val="0066566C"/>
    <w:rsid w:val="00665966"/>
    <w:rsid w:val="006A1EDD"/>
    <w:rsid w:val="006D7BFD"/>
    <w:rsid w:val="006E25B2"/>
    <w:rsid w:val="00721766"/>
    <w:rsid w:val="007553E9"/>
    <w:rsid w:val="00774B8A"/>
    <w:rsid w:val="00791E2C"/>
    <w:rsid w:val="00796ECA"/>
    <w:rsid w:val="007B5024"/>
    <w:rsid w:val="007C3DE3"/>
    <w:rsid w:val="007C7794"/>
    <w:rsid w:val="0080062E"/>
    <w:rsid w:val="0080250B"/>
    <w:rsid w:val="00802703"/>
    <w:rsid w:val="00820455"/>
    <w:rsid w:val="008668F5"/>
    <w:rsid w:val="0089250F"/>
    <w:rsid w:val="008C1037"/>
    <w:rsid w:val="00904D52"/>
    <w:rsid w:val="00934764"/>
    <w:rsid w:val="00960A58"/>
    <w:rsid w:val="009E3240"/>
    <w:rsid w:val="00A01E9D"/>
    <w:rsid w:val="00A26AF0"/>
    <w:rsid w:val="00A77CC7"/>
    <w:rsid w:val="00AF3A10"/>
    <w:rsid w:val="00B213C5"/>
    <w:rsid w:val="00B54148"/>
    <w:rsid w:val="00B863B0"/>
    <w:rsid w:val="00B92358"/>
    <w:rsid w:val="00C06D51"/>
    <w:rsid w:val="00C24B57"/>
    <w:rsid w:val="00C95D75"/>
    <w:rsid w:val="00CA2E4D"/>
    <w:rsid w:val="00CD1095"/>
    <w:rsid w:val="00D17E46"/>
    <w:rsid w:val="00D32C84"/>
    <w:rsid w:val="00D41C02"/>
    <w:rsid w:val="00D52956"/>
    <w:rsid w:val="00D54942"/>
    <w:rsid w:val="00D573B6"/>
    <w:rsid w:val="00D57DED"/>
    <w:rsid w:val="00D73E39"/>
    <w:rsid w:val="00D7737F"/>
    <w:rsid w:val="00D92217"/>
    <w:rsid w:val="00DD4F5A"/>
    <w:rsid w:val="00E054ED"/>
    <w:rsid w:val="00E234B7"/>
    <w:rsid w:val="00E43974"/>
    <w:rsid w:val="00E543E1"/>
    <w:rsid w:val="00E720C7"/>
    <w:rsid w:val="00E9340F"/>
    <w:rsid w:val="00EB3BC4"/>
    <w:rsid w:val="00F10A62"/>
    <w:rsid w:val="00F350CD"/>
    <w:rsid w:val="00F354EE"/>
    <w:rsid w:val="00F5456F"/>
    <w:rsid w:val="00F667F8"/>
    <w:rsid w:val="00F8299F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44C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10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hor4032:Desktop:uiPAD%20time%20cours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0 ppb I</c:v>
          </c:tx>
          <c:spPr>
            <a:ln w="47625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1"/>
            <c:plus>
              <c:numRef>
                <c:f>('Red Channel'!$P$3,'Red Channel'!$P$6,'Red Channel'!$P$9,'Red Channel'!$P$12,'Red Channel'!$P$15,'Red Channel'!$P$18)</c:f>
                <c:numCache>
                  <c:formatCode>General</c:formatCode>
                  <c:ptCount val="6"/>
                  <c:pt idx="0">
                    <c:v>4.298275111406133</c:v>
                  </c:pt>
                  <c:pt idx="1">
                    <c:v>4.268250065568147</c:v>
                  </c:pt>
                  <c:pt idx="2">
                    <c:v>3.803607381304084</c:v>
                  </c:pt>
                  <c:pt idx="3">
                    <c:v>3.37033812349245</c:v>
                  </c:pt>
                  <c:pt idx="4">
                    <c:v>4.073431369524003</c:v>
                  </c:pt>
                  <c:pt idx="5">
                    <c:v>3.630073975371115</c:v>
                  </c:pt>
                </c:numCache>
              </c:numRef>
            </c:plus>
            <c:minus>
              <c:numRef>
                <c:f>('Red Channel'!$P$3,'Red Channel'!$P$6,'Red Channel'!$P$9,'Red Channel'!$P$12,'Red Channel'!$P$15,'Red Channel'!$P$18)</c:f>
                <c:numCache>
                  <c:formatCode>General</c:formatCode>
                  <c:ptCount val="6"/>
                  <c:pt idx="0">
                    <c:v>4.298275111406133</c:v>
                  </c:pt>
                  <c:pt idx="1">
                    <c:v>4.268250065568147</c:v>
                  </c:pt>
                  <c:pt idx="2">
                    <c:v>3.803607381304084</c:v>
                  </c:pt>
                  <c:pt idx="3">
                    <c:v>3.37033812349245</c:v>
                  </c:pt>
                  <c:pt idx="4">
                    <c:v>4.073431369524003</c:v>
                  </c:pt>
                  <c:pt idx="5">
                    <c:v>3.630073975371115</c:v>
                  </c:pt>
                </c:numCache>
              </c:numRef>
            </c:minus>
          </c:errBars>
          <c:xVal>
            <c:numRef>
              <c:f>('Red Channel'!$B$3,'Red Channel'!$B$6,'Red Channel'!$B$9,'Red Channel'!$B$12,'Red Channel'!$B$15,'Red Channel'!$B$18)</c:f>
              <c:numCache>
                <c:formatCode>General</c:formatCode>
                <c:ptCount val="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10.0</c:v>
                </c:pt>
              </c:numCache>
            </c:numRef>
          </c:xVal>
          <c:yVal>
            <c:numRef>
              <c:f>('Red Channel'!$O$3,'Red Channel'!$O$6,'Red Channel'!$O$9,'Red Channel'!$O$12,'Red Channel'!$O$15,'Red Channel'!$O$18)</c:f>
              <c:numCache>
                <c:formatCode>General</c:formatCode>
                <c:ptCount val="6"/>
                <c:pt idx="0">
                  <c:v>26.9796</c:v>
                </c:pt>
                <c:pt idx="1">
                  <c:v>27.0338</c:v>
                </c:pt>
                <c:pt idx="2">
                  <c:v>24.912</c:v>
                </c:pt>
                <c:pt idx="3">
                  <c:v>23.4338</c:v>
                </c:pt>
                <c:pt idx="4">
                  <c:v>22.9107</c:v>
                </c:pt>
                <c:pt idx="5">
                  <c:v>19.9722</c:v>
                </c:pt>
              </c:numCache>
            </c:numRef>
          </c:yVal>
          <c:smooth val="0"/>
        </c:ser>
        <c:ser>
          <c:idx val="1"/>
          <c:order val="1"/>
          <c:tx>
            <c:v>100 ppb I</c:v>
          </c:tx>
          <c:spPr>
            <a:ln w="47625">
              <a:noFill/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1"/>
            <c:plus>
              <c:numRef>
                <c:f>('Red Channel'!$P$4,'Red Channel'!$P$7,'Red Channel'!$P$10,'Red Channel'!$P$13,'Red Channel'!$P$16,'Red Channel'!$P$19)</c:f>
                <c:numCache>
                  <c:formatCode>General</c:formatCode>
                  <c:ptCount val="6"/>
                  <c:pt idx="0">
                    <c:v>3.465687042676787</c:v>
                  </c:pt>
                  <c:pt idx="1">
                    <c:v>4.169450543336993</c:v>
                  </c:pt>
                  <c:pt idx="2">
                    <c:v>3.881918146999027</c:v>
                  </c:pt>
                  <c:pt idx="3">
                    <c:v>4.151978009201077</c:v>
                  </c:pt>
                  <c:pt idx="4">
                    <c:v>4.286509297266901</c:v>
                  </c:pt>
                  <c:pt idx="5">
                    <c:v>3.710721446774957</c:v>
                  </c:pt>
                </c:numCache>
              </c:numRef>
            </c:plus>
            <c:minus>
              <c:numRef>
                <c:f>('Red Channel'!$P$4,'Red Channel'!$P$7,'Red Channel'!$P$10,'Red Channel'!$P$13,'Red Channel'!$P$16,'Red Channel'!$P$19)</c:f>
                <c:numCache>
                  <c:formatCode>General</c:formatCode>
                  <c:ptCount val="6"/>
                  <c:pt idx="0">
                    <c:v>3.465687042676787</c:v>
                  </c:pt>
                  <c:pt idx="1">
                    <c:v>4.169450543336993</c:v>
                  </c:pt>
                  <c:pt idx="2">
                    <c:v>3.881918146999027</c:v>
                  </c:pt>
                  <c:pt idx="3">
                    <c:v>4.151978009201077</c:v>
                  </c:pt>
                  <c:pt idx="4">
                    <c:v>4.286509297266901</c:v>
                  </c:pt>
                  <c:pt idx="5">
                    <c:v>3.710721446774957</c:v>
                  </c:pt>
                </c:numCache>
              </c:numRef>
            </c:minus>
          </c:errBars>
          <c:xVal>
            <c:numRef>
              <c:f>('Red Channel'!$B$4,'Red Channel'!$B$7,'Red Channel'!$B$10,'Red Channel'!$B$13,'Red Channel'!$B$16,'Red Channel'!$B$19)</c:f>
              <c:numCache>
                <c:formatCode>General</c:formatCode>
                <c:ptCount val="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10.0</c:v>
                </c:pt>
              </c:numCache>
            </c:numRef>
          </c:xVal>
          <c:yVal>
            <c:numRef>
              <c:f>('Red Channel'!$O$4,'Red Channel'!$O$7,'Red Channel'!$O$10,'Red Channel'!$O$13,'Red Channel'!$O$16,'Red Channel'!$O$19)</c:f>
              <c:numCache>
                <c:formatCode>General</c:formatCode>
                <c:ptCount val="6"/>
                <c:pt idx="0">
                  <c:v>41.2267</c:v>
                </c:pt>
                <c:pt idx="1">
                  <c:v>41.0625</c:v>
                </c:pt>
                <c:pt idx="2">
                  <c:v>36.6325</c:v>
                </c:pt>
                <c:pt idx="3">
                  <c:v>32.6335</c:v>
                </c:pt>
                <c:pt idx="4">
                  <c:v>28.2062</c:v>
                </c:pt>
                <c:pt idx="5">
                  <c:v>18.8319</c:v>
                </c:pt>
              </c:numCache>
            </c:numRef>
          </c:yVal>
          <c:smooth val="0"/>
        </c:ser>
        <c:ser>
          <c:idx val="2"/>
          <c:order val="2"/>
          <c:tx>
            <c:v>300 ppb I</c:v>
          </c:tx>
          <c:spPr>
            <a:ln w="47625">
              <a:noFill/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1"/>
            <c:plus>
              <c:numRef>
                <c:f>('Red Channel'!$P$5,'Red Channel'!$P$8,'Red Channel'!$P$11,'Red Channel'!$P$14,'Red Channel'!$P$17,'Red Channel'!$P$20)</c:f>
                <c:numCache>
                  <c:formatCode>General</c:formatCode>
                  <c:ptCount val="6"/>
                  <c:pt idx="0">
                    <c:v>5.661446148192922</c:v>
                  </c:pt>
                  <c:pt idx="1">
                    <c:v>4.716133887459563</c:v>
                  </c:pt>
                  <c:pt idx="2">
                    <c:v>4.723638227044907</c:v>
                  </c:pt>
                  <c:pt idx="3">
                    <c:v>4.221344277728477</c:v>
                  </c:pt>
                  <c:pt idx="4">
                    <c:v>5.985230856032205</c:v>
                  </c:pt>
                  <c:pt idx="5">
                    <c:v>6.423164849027128</c:v>
                  </c:pt>
                </c:numCache>
              </c:numRef>
            </c:plus>
            <c:minus>
              <c:numRef>
                <c:f>('Red Channel'!$P$5,'Red Channel'!$P$8,'Red Channel'!$P$11,'Red Channel'!$P$14,'Red Channel'!$P$17,'Red Channel'!$P$20)</c:f>
                <c:numCache>
                  <c:formatCode>General</c:formatCode>
                  <c:ptCount val="6"/>
                  <c:pt idx="0">
                    <c:v>5.661446148192922</c:v>
                  </c:pt>
                  <c:pt idx="1">
                    <c:v>4.716133887459563</c:v>
                  </c:pt>
                  <c:pt idx="2">
                    <c:v>4.723638227044907</c:v>
                  </c:pt>
                  <c:pt idx="3">
                    <c:v>4.221344277728477</c:v>
                  </c:pt>
                  <c:pt idx="4">
                    <c:v>5.985230856032205</c:v>
                  </c:pt>
                  <c:pt idx="5">
                    <c:v>6.423164849027128</c:v>
                  </c:pt>
                </c:numCache>
              </c:numRef>
            </c:minus>
          </c:errBars>
          <c:xVal>
            <c:numRef>
              <c:f>('Red Channel'!$B$5,'Red Channel'!$B$8,'Red Channel'!$B$11,'Red Channel'!$B$14,'Red Channel'!$B$17,'Red Channel'!$B$20)</c:f>
              <c:numCache>
                <c:formatCode>General</c:formatCode>
                <c:ptCount val="6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  <c:pt idx="5">
                  <c:v>10.0</c:v>
                </c:pt>
              </c:numCache>
            </c:numRef>
          </c:xVal>
          <c:yVal>
            <c:numRef>
              <c:f>('Red Channel'!$O$5,'Red Channel'!$O$8,'Red Channel'!$O$11,'Red Channel'!$O$14,'Red Channel'!$O$17,'Red Channel'!$O$20)</c:f>
              <c:numCache>
                <c:formatCode>General</c:formatCode>
                <c:ptCount val="6"/>
                <c:pt idx="0">
                  <c:v>47.2864</c:v>
                </c:pt>
                <c:pt idx="1">
                  <c:v>49.9652</c:v>
                </c:pt>
                <c:pt idx="2">
                  <c:v>50.9481</c:v>
                </c:pt>
                <c:pt idx="3">
                  <c:v>54.68980000000001</c:v>
                </c:pt>
                <c:pt idx="4">
                  <c:v>57.4282</c:v>
                </c:pt>
                <c:pt idx="5">
                  <c:v>58.943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58986968"/>
        <c:axId val="-2122968792"/>
      </c:scatterChart>
      <c:valAx>
        <c:axId val="-2058986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t (m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/>
            </a:pPr>
            <a:endParaRPr lang="en-US"/>
          </a:p>
        </c:txPr>
        <c:crossAx val="-2122968792"/>
        <c:crosses val="autoZero"/>
        <c:crossBetween val="midCat"/>
      </c:valAx>
      <c:valAx>
        <c:axId val="-21229687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Intensity,</a:t>
                </a:r>
                <a:r>
                  <a:rPr lang="en-US" sz="1200" baseline="0"/>
                  <a:t> </a:t>
                </a:r>
                <a:r>
                  <a:rPr lang="en-US" sz="1200"/>
                  <a:t>Red channe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/>
            </a:pPr>
            <a:endParaRPr lang="en-US"/>
          </a:p>
        </c:txPr>
        <c:crossAx val="-2058986968"/>
        <c:crosses val="autoZero"/>
        <c:crossBetween val="midCat"/>
      </c:valAx>
    </c:plotArea>
    <c:legend>
      <c:legendPos val="r"/>
      <c:layout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520F94-1B0E-BB45-9310-23D924BA9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4</Characters>
  <Application>Microsoft Macintosh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yers</dc:creator>
  <cp:keywords/>
  <dc:description/>
  <cp:lastModifiedBy>loaner</cp:lastModifiedBy>
  <cp:revision>4</cp:revision>
  <cp:lastPrinted>2017-05-08T22:38:00Z</cp:lastPrinted>
  <dcterms:created xsi:type="dcterms:W3CDTF">2017-06-12T17:43:00Z</dcterms:created>
  <dcterms:modified xsi:type="dcterms:W3CDTF">2017-06-12T17:56:00Z</dcterms:modified>
</cp:coreProperties>
</file>